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A84A4" w14:textId="46CAEC92" w:rsidR="008F3E45" w:rsidRPr="00093D68" w:rsidRDefault="008F3E45" w:rsidP="001D0DD2">
      <w:pPr>
        <w:rPr>
          <w:rFonts w:ascii="Times New Roman" w:hAnsi="Times New Roman" w:cs="Times New Roman"/>
        </w:rPr>
      </w:pPr>
      <w:r w:rsidRPr="008F3E45">
        <w:rPr>
          <w:rFonts w:ascii="Times New Roman" w:hAnsi="Times New Roman" w:cs="Times New Roman"/>
        </w:rPr>
        <w:t xml:space="preserve">S2 </w:t>
      </w:r>
      <w:r w:rsidR="001D0DD2" w:rsidRPr="008F3E45">
        <w:rPr>
          <w:rFonts w:ascii="Times New Roman" w:hAnsi="Times New Roman" w:cs="Times New Roman"/>
        </w:rPr>
        <w:t xml:space="preserve">Table: </w:t>
      </w:r>
      <w:r w:rsidR="00093D68" w:rsidRPr="00093D68">
        <w:rPr>
          <w:rFonts w:ascii="Times New Roman" w:hAnsi="Times New Roman" w:cs="Times New Roman"/>
        </w:rPr>
        <w:t>Primer sets for cloning and quantitative real-time PCR of European eel gonadotropin receptors</w:t>
      </w:r>
      <w:r w:rsidR="00E502BC" w:rsidRPr="00093D68">
        <w:rPr>
          <w:rFonts w:ascii="Times New Roman" w:hAnsi="Times New Roman" w:cs="Times New Roman"/>
        </w:rPr>
        <w:t>.</w:t>
      </w:r>
    </w:p>
    <w:p w14:paraId="32236681" w14:textId="1DBF5CD9" w:rsidR="001D0DD2" w:rsidRPr="008F3E45" w:rsidRDefault="001D0DD2" w:rsidP="001D0DD2">
      <w:pPr>
        <w:rPr>
          <w:rFonts w:ascii="Times New Roman" w:hAnsi="Times New Roman" w:cs="Times New Roman"/>
        </w:rPr>
      </w:pPr>
      <w:r w:rsidRPr="008F3E45">
        <w:rPr>
          <w:rFonts w:ascii="Times New Roman" w:hAnsi="Times New Roman" w:cs="Times New Roman"/>
        </w:rPr>
        <w:t xml:space="preserve"> </w:t>
      </w:r>
    </w:p>
    <w:tbl>
      <w:tblPr>
        <w:tblW w:w="762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31"/>
        <w:gridCol w:w="5490"/>
      </w:tblGrid>
      <w:tr w:rsidR="001D0DD2" w:rsidRPr="008F3E45" w14:paraId="57FF0E9A" w14:textId="77777777" w:rsidTr="000111FB"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03177" w14:textId="77777777" w:rsidR="001D0DD2" w:rsidRPr="008F3E45" w:rsidRDefault="001D0DD2" w:rsidP="000111FB">
            <w:pPr>
              <w:ind w:left="170"/>
              <w:rPr>
                <w:rFonts w:ascii="Times New Roman" w:hAnsi="Times New Roman" w:cs="Times New Roman"/>
              </w:rPr>
            </w:pPr>
            <w:r w:rsidRPr="008F3E45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166A76" w14:textId="77777777" w:rsidR="001D0DD2" w:rsidRPr="008F3E45" w:rsidRDefault="001D0DD2" w:rsidP="000111F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8F3E45">
              <w:rPr>
                <w:rFonts w:ascii="Times New Roman" w:hAnsi="Times New Roman" w:cs="Times New Roman"/>
              </w:rPr>
              <w:t>Nucleotide sequences</w:t>
            </w:r>
          </w:p>
        </w:tc>
      </w:tr>
      <w:tr w:rsidR="001D0DD2" w:rsidRPr="008F3E45" w14:paraId="2454184E" w14:textId="77777777" w:rsidTr="000111FB">
        <w:trPr>
          <w:trHeight w:val="417"/>
        </w:trPr>
        <w:tc>
          <w:tcPr>
            <w:tcW w:w="7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00CB3" w14:textId="77777777" w:rsidR="001D0DD2" w:rsidRPr="008F3E45" w:rsidRDefault="001D0DD2" w:rsidP="000111FB">
            <w:pPr>
              <w:ind w:left="284"/>
              <w:rPr>
                <w:rFonts w:ascii="Times New Roman" w:hAnsi="Times New Roman" w:cs="Times New Roman"/>
              </w:rPr>
            </w:pPr>
            <w:r w:rsidRPr="008F3E45">
              <w:rPr>
                <w:rFonts w:ascii="Times New Roman" w:hAnsi="Times New Roman" w:cs="Times New Roman"/>
              </w:rPr>
              <w:t>Primers for cloning</w:t>
            </w:r>
          </w:p>
        </w:tc>
      </w:tr>
      <w:tr w:rsidR="001D0DD2" w:rsidRPr="000111FB" w14:paraId="7F67CB98" w14:textId="77777777" w:rsidTr="000111FB"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3523C1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FW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A97E87" w14:textId="05857A32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  <w:lang w:val="sv-SE"/>
              </w:rPr>
              <w:t xml:space="preserve">CCT GAA </w:t>
            </w:r>
            <w:proofErr w:type="spellStart"/>
            <w:r w:rsidR="001D0DD2" w:rsidRPr="000111FB">
              <w:rPr>
                <w:rFonts w:ascii="Times" w:hAnsi="Times" w:cs="Arial"/>
                <w:lang w:val="sv-SE"/>
              </w:rPr>
              <w:t>GAA</w:t>
            </w:r>
            <w:proofErr w:type="spellEnd"/>
            <w:r w:rsidR="001D0DD2" w:rsidRPr="000111FB">
              <w:rPr>
                <w:rFonts w:ascii="Times" w:hAnsi="Times" w:cs="Arial"/>
                <w:lang w:val="sv-SE"/>
              </w:rPr>
              <w:t xml:space="preserve"> GCT GCC CAA CC</w:t>
            </w:r>
            <w:r w:rsidR="001D0DD2" w:rsidRPr="000111FB">
              <w:rPr>
                <w:rFonts w:ascii="Times" w:hAnsi="Times" w:cs="Arial"/>
              </w:rPr>
              <w:t xml:space="preserve"> -3’ </w:t>
            </w:r>
          </w:p>
        </w:tc>
      </w:tr>
      <w:tr w:rsidR="001D0DD2" w:rsidRPr="000111FB" w14:paraId="55B0E864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4BFA7C28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FW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379E0C6" w14:textId="6084B005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GGT CGA GAT AAC AAT CAC CAA A</w:t>
            </w:r>
            <w:r w:rsidRPr="000111FB">
              <w:rPr>
                <w:rFonts w:ascii="Times" w:hAnsi="Times" w:cs="Arial"/>
              </w:rPr>
              <w:t xml:space="preserve"> -3’</w:t>
            </w:r>
          </w:p>
        </w:tc>
      </w:tr>
      <w:tr w:rsidR="001D0DD2" w:rsidRPr="000111FB" w14:paraId="46F1978B" w14:textId="77777777" w:rsidTr="000111FB">
        <w:trPr>
          <w:trHeight w:val="80"/>
        </w:trPr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ED023B5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FW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</w:tcPr>
          <w:p w14:paraId="11F6DFBA" w14:textId="2876616F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  <w:lang w:val="fr-FR"/>
              </w:rPr>
              <w:t>CTC TTC CTT GGC CTG GTC TC</w:t>
            </w:r>
            <w:r w:rsidR="001D0DD2" w:rsidRPr="000111FB">
              <w:rPr>
                <w:rFonts w:ascii="Times" w:hAnsi="Times" w:cs="Arial"/>
              </w:rPr>
              <w:t xml:space="preserve"> -3’</w:t>
            </w:r>
          </w:p>
        </w:tc>
      </w:tr>
      <w:tr w:rsidR="001D0DD2" w:rsidRPr="000111FB" w14:paraId="73F8CDE3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D4F9972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FW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31BE7E1C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CC CCC ACA CTT GGA TCT AT-3’</w:t>
            </w:r>
          </w:p>
        </w:tc>
      </w:tr>
      <w:tr w:rsidR="001D0DD2" w:rsidRPr="000111FB" w14:paraId="05325262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2AFF75E0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RV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2559E852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sv-SE"/>
              </w:rPr>
              <w:t>GCC ATR CAC AGG AAG TCG GTG A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3E7C896A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68F1CBD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RV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B4E8621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AGG CGA TGA CAA ACA GGT AGA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43CCD0CF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4AB070DD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RV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DE6A174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GGC TCC GAT AGG TGA GGT TG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5BA3FADF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23735DCF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FSHRRV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BE2820D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CA TGG TTT TAC TGA AGG CTG T-3’</w:t>
            </w:r>
          </w:p>
        </w:tc>
      </w:tr>
      <w:tr w:rsidR="001D0DD2" w:rsidRPr="000111FB" w14:paraId="6BB0FCC7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CDC2829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4FD7CFE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</w:p>
        </w:tc>
      </w:tr>
      <w:tr w:rsidR="001D0DD2" w:rsidRPr="000111FB" w14:paraId="0C5A7429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FDE5CB2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FW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09702FE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AG GGA GAA CGC GTT CCT GG-3’</w:t>
            </w:r>
          </w:p>
        </w:tc>
      </w:tr>
      <w:tr w:rsidR="001D0DD2" w:rsidRPr="000111FB" w14:paraId="45479665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052710FB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FW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46C3169E" w14:textId="0A68FA5F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GAA AGG CAA CAG GAA CCT ACG-3’</w:t>
            </w:r>
          </w:p>
        </w:tc>
      </w:tr>
      <w:tr w:rsidR="001D0DD2" w:rsidRPr="000111FB" w14:paraId="31353C3A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66618937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FW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46D9EBBB" w14:textId="6E9C87E1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GCC GTT ACA AGA AGT CCC AAG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7A517E92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625447FF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FW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565AF40D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TGC CAA TGC ACC GAA CAG-3’</w:t>
            </w:r>
          </w:p>
        </w:tc>
      </w:tr>
      <w:tr w:rsidR="001D0DD2" w:rsidRPr="000111FB" w14:paraId="49266433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23719DCD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RV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58BF9790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GT AGC AGA CGC AGA CCAC-3’</w:t>
            </w:r>
          </w:p>
        </w:tc>
      </w:tr>
      <w:tr w:rsidR="001D0DD2" w:rsidRPr="000111FB" w14:paraId="72D53A8F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60DEE027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RV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14A1A06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GAC ACC AGG ATG GCC AAG-3’</w:t>
            </w:r>
          </w:p>
        </w:tc>
      </w:tr>
      <w:tr w:rsidR="001D0DD2" w:rsidRPr="000111FB" w14:paraId="1185D4E4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9346CBE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RV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B3CAB55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GCG ATG AGG AGC AGG TAC AC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54B2466F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5644EFCA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RV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2DB004BB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eastAsia="Times New Roman" w:hAnsi="Times" w:cs="Arial"/>
                <w:lang w:eastAsia="fr-FR"/>
              </w:rPr>
              <w:t>GAC ACG GAA AGT GTG GAC CTC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583DCA60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5644FB9F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1RV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2F75E0CC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GG CGT AAA ACC TGA GCG-3’</w:t>
            </w:r>
          </w:p>
        </w:tc>
      </w:tr>
      <w:tr w:rsidR="001D0DD2" w:rsidRPr="000111FB" w14:paraId="0EBE7B17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55899DAA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B7265F7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</w:p>
        </w:tc>
      </w:tr>
      <w:tr w:rsidR="001D0DD2" w:rsidRPr="000111FB" w14:paraId="001C9FBD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C84EA56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FW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521EBBEF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TG GAC CTG CGT CTT TCC GTC T-3’</w:t>
            </w:r>
          </w:p>
        </w:tc>
      </w:tr>
      <w:tr w:rsidR="001D0DD2" w:rsidRPr="000111FB" w14:paraId="590C7ABB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6528B5F4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FW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5D9367E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TCT TTT CCC GTC CGT CAT GTG C-3’</w:t>
            </w:r>
          </w:p>
        </w:tc>
      </w:tr>
      <w:tr w:rsidR="001D0DD2" w:rsidRPr="000111FB" w14:paraId="23971D4B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4ECD348B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FW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3165A5D1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GAT GCA ACC GTG TGA CTG AA-3’</w:t>
            </w:r>
          </w:p>
        </w:tc>
      </w:tr>
      <w:tr w:rsidR="001D0DD2" w:rsidRPr="000111FB" w14:paraId="133C1CDA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74B7BF7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FW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25DFBC00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 xml:space="preserve">5’-CCA TCT GGG TCA </w:t>
            </w:r>
            <w:proofErr w:type="spellStart"/>
            <w:r w:rsidRPr="000111FB">
              <w:rPr>
                <w:rFonts w:ascii="Times" w:hAnsi="Times" w:cs="Arial"/>
              </w:rPr>
              <w:t>TCA</w:t>
            </w:r>
            <w:proofErr w:type="spellEnd"/>
            <w:r w:rsidRPr="000111FB">
              <w:rPr>
                <w:rFonts w:ascii="Times" w:hAnsi="Times" w:cs="Arial"/>
              </w:rPr>
              <w:t xml:space="preserve"> GCA C-3’</w:t>
            </w:r>
          </w:p>
        </w:tc>
      </w:tr>
      <w:tr w:rsidR="001D0DD2" w:rsidRPr="000111FB" w14:paraId="6C595877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042B8A4D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FW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5655ACE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CG CCC TGA AGA GCC TCC CG-3’</w:t>
            </w:r>
          </w:p>
        </w:tc>
      </w:tr>
      <w:tr w:rsidR="001D0DD2" w:rsidRPr="000111FB" w14:paraId="366D3794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AA3BFF2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RV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3707845A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TG TAG ACC TCT GGG CTT GG-3’</w:t>
            </w:r>
          </w:p>
        </w:tc>
      </w:tr>
      <w:tr w:rsidR="001D0DD2" w:rsidRPr="000111FB" w14:paraId="610A74F9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16F9FC2A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RV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0F4B911B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AC ACG GAC AGG AAG CCC GC-3’</w:t>
            </w:r>
          </w:p>
        </w:tc>
      </w:tr>
      <w:tr w:rsidR="001D0DD2" w:rsidRPr="000111FB" w14:paraId="0AB9B88D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69366F30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RV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68547281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CG GCT GGC GAC GAG CAC C-3’</w:t>
            </w:r>
          </w:p>
        </w:tc>
      </w:tr>
      <w:tr w:rsidR="001D0DD2" w:rsidRPr="000111FB" w14:paraId="5126FD4A" w14:textId="77777777" w:rsidTr="001D0DD2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11E9AC1A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RV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4C7C21BC" w14:textId="77777777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ATT GCA GCT TCG GGA GGT TGT-3’</w:t>
            </w:r>
          </w:p>
        </w:tc>
      </w:tr>
      <w:tr w:rsidR="00AE6EBB" w:rsidRPr="000111FB" w14:paraId="3A5ADB70" w14:textId="77777777" w:rsidTr="00AE6EB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51DCD307" w14:textId="77777777" w:rsidR="00AE6EBB" w:rsidRPr="000111FB" w:rsidRDefault="00AE6EBB" w:rsidP="0027207C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LHR2RV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F988CB6" w14:textId="77777777" w:rsidR="00AE6EBB" w:rsidRPr="000111FB" w:rsidRDefault="00AE6EBB" w:rsidP="0027207C">
            <w:pPr>
              <w:ind w:left="279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CAG AGA GGA CGA TCC AAT CAC C-3’</w:t>
            </w:r>
          </w:p>
        </w:tc>
      </w:tr>
      <w:tr w:rsidR="00AE6EBB" w:rsidRPr="000111FB" w14:paraId="2866EB1B" w14:textId="77777777" w:rsidTr="000111FB"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19DC81" w14:textId="77777777" w:rsidR="00AE6EBB" w:rsidRPr="000111FB" w:rsidRDefault="00AE6EBB" w:rsidP="000111FB">
            <w:pPr>
              <w:ind w:left="170"/>
              <w:rPr>
                <w:rFonts w:ascii="Times" w:hAnsi="Times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2D0008" w14:textId="77777777" w:rsidR="00AE6EBB" w:rsidRPr="000111FB" w:rsidRDefault="00AE6EBB" w:rsidP="00E87A60">
            <w:pPr>
              <w:ind w:left="279"/>
              <w:rPr>
                <w:rFonts w:ascii="Times" w:hAnsi="Times" w:cs="Arial"/>
              </w:rPr>
            </w:pPr>
          </w:p>
        </w:tc>
      </w:tr>
      <w:tr w:rsidR="001D0DD2" w:rsidRPr="000111FB" w14:paraId="500B3A9D" w14:textId="77777777" w:rsidTr="000111FB">
        <w:tc>
          <w:tcPr>
            <w:tcW w:w="7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92DB5" w14:textId="4776A765" w:rsidR="001D0DD2" w:rsidRPr="000111FB" w:rsidRDefault="003A78E5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rimers for quantitative</w:t>
            </w:r>
            <w:r w:rsidR="001D0DD2" w:rsidRPr="000111FB">
              <w:rPr>
                <w:rFonts w:ascii="Times" w:hAnsi="Times" w:cs="Arial"/>
              </w:rPr>
              <w:t xml:space="preserve"> PCR</w:t>
            </w:r>
          </w:p>
        </w:tc>
        <w:bookmarkStart w:id="0" w:name="_GoBack"/>
        <w:bookmarkEnd w:id="0"/>
      </w:tr>
      <w:tr w:rsidR="001D0DD2" w:rsidRPr="000111FB" w14:paraId="52D057AF" w14:textId="77777777" w:rsidTr="000111FB">
        <w:tc>
          <w:tcPr>
            <w:tcW w:w="21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D48C46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 xml:space="preserve">RTFSHRFW 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164135" w14:textId="54C8BCF8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CCT GGT CGA GAT AAC AAT CAC C-3’</w:t>
            </w:r>
          </w:p>
        </w:tc>
      </w:tr>
      <w:tr w:rsidR="001D0DD2" w:rsidRPr="000111FB" w14:paraId="5F1167A9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1DC0AEB7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 xml:space="preserve">RTFSHRRV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03FB69AB" w14:textId="722C8A5F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AAT CTT GGA GAA ATC AGG CAG T-3’</w:t>
            </w:r>
          </w:p>
        </w:tc>
      </w:tr>
      <w:tr w:rsidR="001D0DD2" w:rsidRPr="000111FB" w14:paraId="007850C4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9C2B47B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RTLHR2FW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7D92B6B6" w14:textId="7A5F74C7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GCG GAA ACA CAG GGA GAA C-3’</w:t>
            </w:r>
          </w:p>
        </w:tc>
      </w:tr>
      <w:tr w:rsidR="001D0DD2" w:rsidRPr="000111FB" w14:paraId="6E3C5B8F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22BF315E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RTLHR2RV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BD5A58A" w14:textId="3B0FF36D" w:rsidR="001D0DD2" w:rsidRPr="000111FB" w:rsidRDefault="001D0DD2" w:rsidP="000111FB">
            <w:pPr>
              <w:ind w:left="284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5’-</w:t>
            </w:r>
            <w:r w:rsidRPr="000111FB">
              <w:rPr>
                <w:rFonts w:ascii="Times" w:hAnsi="Times" w:cs="Arial"/>
                <w:lang w:val="fr-FR"/>
              </w:rPr>
              <w:t>GGT TGA GGT ACT GGA AAT CGA AG</w:t>
            </w:r>
            <w:r w:rsidRPr="000111FB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4E9998D0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1C917CE4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RTLHR1FW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14710355" w14:textId="38D8A3D0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GTT TCC TGA CCT ATC GGC TAT T-3’</w:t>
            </w:r>
          </w:p>
        </w:tc>
      </w:tr>
      <w:tr w:rsidR="001D0DD2" w:rsidRPr="000111FB" w14:paraId="2561F7C6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75884198" w14:textId="77777777" w:rsidR="001D0DD2" w:rsidRPr="000111FB" w:rsidRDefault="001D0DD2" w:rsidP="000111FB">
            <w:pPr>
              <w:ind w:left="170"/>
              <w:rPr>
                <w:rFonts w:ascii="Times" w:hAnsi="Times" w:cs="Arial"/>
              </w:rPr>
            </w:pPr>
            <w:r w:rsidRPr="000111FB">
              <w:rPr>
                <w:rFonts w:ascii="Times" w:hAnsi="Times" w:cs="Arial"/>
              </w:rPr>
              <w:t>RTLHR1RV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074962DA" w14:textId="32C58767" w:rsidR="001D0DD2" w:rsidRPr="000111FB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0111FB">
              <w:rPr>
                <w:rFonts w:ascii="Times" w:hAnsi="Times" w:cs="Arial"/>
              </w:rPr>
              <w:t>AGG TTC ATG TCT GTA TGC TCC TT-3’</w:t>
            </w:r>
          </w:p>
        </w:tc>
      </w:tr>
      <w:tr w:rsidR="001D0DD2" w:rsidRPr="000111FB" w14:paraId="798DB486" w14:textId="77777777" w:rsidTr="000111FB">
        <w:tc>
          <w:tcPr>
            <w:tcW w:w="2131" w:type="dxa"/>
            <w:tcBorders>
              <w:top w:val="nil"/>
              <w:bottom w:val="nil"/>
              <w:right w:val="nil"/>
            </w:tcBorders>
            <w:vAlign w:val="center"/>
          </w:tcPr>
          <w:p w14:paraId="3A6B31B5" w14:textId="77777777" w:rsidR="001D0DD2" w:rsidRPr="008F3E45" w:rsidRDefault="001D0DD2" w:rsidP="000111FB">
            <w:pPr>
              <w:ind w:left="170"/>
              <w:rPr>
                <w:rFonts w:ascii="Times" w:hAnsi="Times" w:cs="Arial"/>
              </w:rPr>
            </w:pPr>
            <w:r w:rsidRPr="008F3E45">
              <w:rPr>
                <w:rFonts w:ascii="Times" w:hAnsi="Times" w:cs="Arial"/>
              </w:rPr>
              <w:t>RTACTNFW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</w:tcBorders>
            <w:vAlign w:val="center"/>
          </w:tcPr>
          <w:p w14:paraId="3D5ED13C" w14:textId="0DB6AA89" w:rsidR="001D0DD2" w:rsidRPr="008F3E45" w:rsidRDefault="00AE6EBB" w:rsidP="000111FB">
            <w:pPr>
              <w:ind w:left="284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’-</w:t>
            </w:r>
            <w:r w:rsidR="001D0DD2" w:rsidRPr="008F3E45">
              <w:rPr>
                <w:rFonts w:ascii="Times" w:eastAsia="Times New Roman" w:hAnsi="Times" w:cs="Arial"/>
                <w:lang w:val="fr-FR" w:eastAsia="fr-FR"/>
              </w:rPr>
              <w:t>CAG CCT TCC TTC CTG GGT</w:t>
            </w:r>
            <w:r w:rsidR="001D0DD2" w:rsidRPr="008F3E45">
              <w:rPr>
                <w:rFonts w:ascii="Times" w:hAnsi="Times" w:cs="Arial"/>
              </w:rPr>
              <w:t>-3’</w:t>
            </w:r>
          </w:p>
        </w:tc>
      </w:tr>
      <w:tr w:rsidR="001D0DD2" w:rsidRPr="000111FB" w14:paraId="68D5EF0F" w14:textId="77777777" w:rsidTr="000111FB"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536EB1" w14:textId="77777777" w:rsidR="001D0DD2" w:rsidRPr="008F3E45" w:rsidRDefault="001D0DD2" w:rsidP="000111FB">
            <w:pPr>
              <w:ind w:left="170"/>
              <w:rPr>
                <w:rFonts w:ascii="Times" w:hAnsi="Times" w:cs="Arial"/>
              </w:rPr>
            </w:pPr>
            <w:r w:rsidRPr="008F3E45">
              <w:rPr>
                <w:rFonts w:ascii="Times" w:hAnsi="Times" w:cs="Arial"/>
              </w:rPr>
              <w:t>RTACTNRV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CA5970" w14:textId="33B91406" w:rsidR="001D0DD2" w:rsidRPr="008F3E45" w:rsidRDefault="001D0DD2" w:rsidP="000111FB">
            <w:pPr>
              <w:ind w:left="284"/>
              <w:rPr>
                <w:rFonts w:ascii="Times" w:hAnsi="Times" w:cs="Arial"/>
              </w:rPr>
            </w:pPr>
            <w:r w:rsidRPr="008F3E45">
              <w:rPr>
                <w:rFonts w:ascii="Times" w:hAnsi="Times" w:cs="Arial"/>
              </w:rPr>
              <w:t>5’-</w:t>
            </w:r>
            <w:r w:rsidR="008F3E45" w:rsidRPr="008F3E45">
              <w:rPr>
                <w:rFonts w:ascii="Times" w:hAnsi="Times" w:cs="Lucida Grande"/>
                <w:color w:val="000000"/>
              </w:rPr>
              <w:t>AGT</w:t>
            </w:r>
            <w:r w:rsidR="008F3E45">
              <w:rPr>
                <w:rFonts w:ascii="Lucida Grande" w:hAnsi="Lucida Grande" w:cs="Lucida Grande"/>
                <w:color w:val="000000"/>
              </w:rPr>
              <w:t xml:space="preserve"> </w:t>
            </w:r>
            <w:r w:rsidRPr="008F3E45">
              <w:rPr>
                <w:rFonts w:ascii="Times" w:eastAsia="Times New Roman" w:hAnsi="Times" w:cs="Arial"/>
                <w:lang w:val="fr-FR" w:eastAsia="fr-FR"/>
              </w:rPr>
              <w:t>ATT TGC GCT CGG GTG</w:t>
            </w:r>
            <w:r w:rsidRPr="008F3E45">
              <w:rPr>
                <w:rFonts w:ascii="Times" w:hAnsi="Times" w:cs="Arial"/>
              </w:rPr>
              <w:t>-3’</w:t>
            </w:r>
          </w:p>
        </w:tc>
      </w:tr>
    </w:tbl>
    <w:p w14:paraId="7240F653" w14:textId="77777777" w:rsidR="001D0DD2" w:rsidRPr="000111FB" w:rsidRDefault="001D0DD2" w:rsidP="001D0DD2">
      <w:pPr>
        <w:rPr>
          <w:rFonts w:ascii="Times" w:hAnsi="Times" w:cs="Arial"/>
        </w:rPr>
      </w:pPr>
    </w:p>
    <w:p w14:paraId="4136D33A" w14:textId="77777777" w:rsidR="00FB46E7" w:rsidRPr="000111FB" w:rsidRDefault="00FB46E7">
      <w:pPr>
        <w:rPr>
          <w:rFonts w:ascii="Times" w:hAnsi="Times" w:cs="Arial"/>
        </w:rPr>
      </w:pPr>
    </w:p>
    <w:sectPr w:rsidR="00FB46E7" w:rsidRPr="000111FB" w:rsidSect="009876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D2"/>
    <w:rsid w:val="000111FB"/>
    <w:rsid w:val="00093D68"/>
    <w:rsid w:val="001C10E9"/>
    <w:rsid w:val="001D0DD2"/>
    <w:rsid w:val="003A78E5"/>
    <w:rsid w:val="004927C4"/>
    <w:rsid w:val="00682441"/>
    <w:rsid w:val="008F3E45"/>
    <w:rsid w:val="00987681"/>
    <w:rsid w:val="00AE6EBB"/>
    <w:rsid w:val="00B83FA0"/>
    <w:rsid w:val="00E502BC"/>
    <w:rsid w:val="00E87A60"/>
    <w:rsid w:val="00FB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FBA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D2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D0DD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0DD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DD2"/>
    <w:rPr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D0DD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0DD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41</Characters>
  <Application>Microsoft Macintosh Word</Application>
  <DocSecurity>0</DocSecurity>
  <Lines>12</Lines>
  <Paragraphs>3</Paragraphs>
  <ScaleCrop>false</ScaleCrop>
  <Company>UM2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ende Maugars</dc:creator>
  <cp:keywords/>
  <dc:description/>
  <cp:lastModifiedBy>Gersende Maugars</cp:lastModifiedBy>
  <cp:revision>2</cp:revision>
  <dcterms:created xsi:type="dcterms:W3CDTF">2015-07-13T09:56:00Z</dcterms:created>
  <dcterms:modified xsi:type="dcterms:W3CDTF">2015-07-13T09:56:00Z</dcterms:modified>
</cp:coreProperties>
</file>